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7C2" w:rsidRDefault="0058457D" w:rsidP="004156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bookmarkStart w:id="2" w:name="_Hlk19173229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0"/>
      <w:bookmarkEnd w:id="1"/>
      <w:r w:rsidR="00BD5A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598" w:rsidRPr="00A002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0029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D1598" w:rsidRPr="00A0029B">
        <w:rPr>
          <w:rFonts w:ascii="Times New Roman" w:hAnsi="Times New Roman" w:cs="Times New Roman"/>
          <w:b/>
          <w:bCs/>
          <w:sz w:val="24"/>
          <w:szCs w:val="24"/>
        </w:rPr>
        <w:t xml:space="preserve">. Primer sets used in qPCR assays specifically to amplify 44 </w:t>
      </w:r>
      <w:r w:rsidR="004D1598" w:rsidRPr="00A002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</w:t>
      </w:r>
      <w:r w:rsidR="004D1598" w:rsidRPr="00A0029B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 w:rsidR="004D1598" w:rsidRPr="00A0029B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="004D1598" w:rsidRPr="00A0029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531" w:type="dxa"/>
        <w:jc w:val="center"/>
        <w:tblLook w:val="04A0"/>
      </w:tblPr>
      <w:tblGrid>
        <w:gridCol w:w="1565"/>
        <w:gridCol w:w="1137"/>
        <w:gridCol w:w="2985"/>
        <w:gridCol w:w="2844"/>
      </w:tblGrid>
      <w:tr w:rsidR="004D1598" w:rsidRPr="006437C7" w:rsidTr="00E80B7C">
        <w:trPr>
          <w:trHeight w:val="274"/>
          <w:jc w:val="center"/>
        </w:trPr>
        <w:tc>
          <w:tcPr>
            <w:tcW w:w="1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vious ID</w:t>
            </w:r>
          </w:p>
        </w:tc>
        <w:tc>
          <w:tcPr>
            <w:tcW w:w="2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4D1598" w:rsidRPr="006437C7" w:rsidTr="00E80B7C">
        <w:trPr>
          <w:trHeight w:val="274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002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1_000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GCTACCACAGAGAC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CATCATCGTCTTCGTT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50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1_052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GAAGACCAAATTGAG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TTGTGGTGGTTGTTGT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300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3_000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GGTATGGGAAGCAAT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ACAGCCGTGACTGTT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00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020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TGGGAAGGGATGCTCT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CCATCGAAGGAATTG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58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123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ACGTTGAATGGCGAT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CCGAGGAGGTAAATA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02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8_014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GTCAAGGCAGCTAAT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GTCCTGCGCTATTTTG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100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A001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TTATGGGAAGCACGAT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TTTCTACCATCGCAAG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9376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I1820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CAAGACGAAGTATGG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ATCTCTGTTCGCTGTC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0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0_000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AGGAGTCGGAAAAGA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CAGGCTTGTTTGAGA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1_000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GCTTATGGGAAACCA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CAGTCTTTGGCATCTT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000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AGGAGGAAAAACAAG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CGTATTTGAGACCACA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3249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C1120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TCTGCGGCAATAGAGA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TGTTGAGGGGTTTTC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00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ACGATGAAGACGAA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CTCCGCATTTCCAAT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60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124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GACTCCTCAGACGA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ACTGACGGATCTGTT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5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E000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CTGGTGGTACTGAC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TTTCCCACCAGGAGGA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8_014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GTGGAAAAACGAAAGG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TATCCAGGGCCCAAA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330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13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GACGATAAATGGGA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TTTTGGAGCAGGGAGT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9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I000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ACCACCAGAAGAA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TCCGTGTTGTCCTCC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300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13_000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AGGAACGTCCATCTC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ATACTCCACATGATC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328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F159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AAATACGGCGACTAC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TCACCCCATTCTTCA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00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0020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TTATGTGCCGCAGTA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CCGTACAATCGTATCC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325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F1580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GTGCGAGAAGGTGA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CTTCTAGGTGGCATAC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002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F0010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AAGAACATGGACCT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CTCGAGGGAAGAATCA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19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093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CCTGCACTCTCAAAT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AGAGCACCACCATTT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1950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AAATCCGAAGCAGAA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AGATCTTTTCCTCG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1955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CCACTAGCGAGGGT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TTTGCCCACTCCTGT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050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ACGCTCAAAAACATTT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TCCAACGCAATCTTTG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7P1.50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AATGGTGACTTGCTC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CATCGACGGATGATG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8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7P1.5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GGTGGAGACGTAAAC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TGTTGTTGCCACTTT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1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100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AGTGGTGACAAAGC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GGCACACAAACACTA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87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8_010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TCCGGAAGACGATAC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TGGGGCAGAATTACCA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91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8_010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GGGTGCTAATGGT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CATTTTGACATTCGT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6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L1960w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CATTACGCAGGATAC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TAGGGTGGGCGTAACA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61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GCCCCATCTAGTGAT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TGGTGATGTGGTGTC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7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62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AAGACGCCAACAGATG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TCGTCTTCGTCTTCGT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9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630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TCTGGTGGGGAATC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CCGCCACTTACTTCA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09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1000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GGGTTATGGGAATGCA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TCTTTGGCAATTCCT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13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101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CGAAACATTAGCAC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GGGGATGATGCTTTA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174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F084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TGTCGCACATGAAGGA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TCGTGCCAATGCTGT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F3D7_07117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04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TTTTTCCGACGCTTGT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TATAGCGCCGTCCTTA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0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04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GAGTCTGCGGCAATA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GGTTTGTTCAACACTG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9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7P1.5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CATGTCCACCACAAG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TTCTGTGGTGTCTTCC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6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05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GTAGTGAAGCACCATC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CTTCTTGTGGTTTCT</w:t>
            </w:r>
          </w:p>
        </w:tc>
      </w:tr>
      <w:tr w:rsidR="004D1598" w:rsidRPr="006437C7" w:rsidTr="00E80B7C">
        <w:trPr>
          <w:trHeight w:val="263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07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D0995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AACCTGACCCCCTAC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TCGTCGTTGTCATCCTC</w:t>
            </w:r>
          </w:p>
        </w:tc>
      </w:tr>
      <w:tr w:rsidR="004D1598" w:rsidRPr="006437C7" w:rsidTr="00E80B7C">
        <w:trPr>
          <w:trHeight w:val="274"/>
          <w:jc w:val="center"/>
        </w:trPr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717700</w:t>
            </w: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07_0073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AGTAGCAGGTCATCGTGGTT 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598" w:rsidRPr="006437C7" w:rsidRDefault="004D1598" w:rsidP="00E80B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37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TCGGCACATTCTTCCATAA </w:t>
            </w:r>
          </w:p>
        </w:tc>
      </w:tr>
    </w:tbl>
    <w:p w:rsidR="004D1598" w:rsidRDefault="004D1598" w:rsidP="004D1598"/>
    <w:p w:rsidR="004D1598" w:rsidRDefault="004D1598" w:rsidP="00D55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8B2E4C">
        <w:rPr>
          <w:rFonts w:ascii="Times New Roman" w:hAnsi="Times New Roman" w:cs="Times New Roman"/>
          <w:i/>
          <w:iCs/>
          <w:sz w:val="24"/>
          <w:szCs w:val="24"/>
        </w:rPr>
        <w:t>var</w:t>
      </w:r>
      <w:r>
        <w:rPr>
          <w:rFonts w:ascii="Times New Roman" w:hAnsi="Times New Roman" w:cs="Times New Roman"/>
          <w:sz w:val="24"/>
          <w:szCs w:val="24"/>
        </w:rPr>
        <w:t xml:space="preserve"> primer pairs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detecting individual </w:t>
      </w:r>
      <w:r w:rsidRPr="008B2E4C">
        <w:rPr>
          <w:rFonts w:ascii="Times New Roman" w:hAnsi="Times New Roman" w:cs="Times New Roman"/>
          <w:i/>
          <w:iCs/>
          <w:sz w:val="24"/>
          <w:szCs w:val="24"/>
        </w:rPr>
        <w:t>var</w:t>
      </w:r>
      <w:r>
        <w:rPr>
          <w:rFonts w:ascii="Times New Roman" w:hAnsi="Times New Roman" w:cs="Times New Roman"/>
          <w:sz w:val="24"/>
          <w:szCs w:val="24"/>
        </w:rPr>
        <w:t xml:space="preserve"> gene expression were designed based on published literatu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D5A04">
        <w:rPr>
          <w:rFonts w:ascii="Times New Roman" w:hAnsi="Times New Roman" w:cs="Times New Roman"/>
          <w:sz w:val="24"/>
          <w:szCs w:val="24"/>
        </w:rPr>
        <w:t>[4</w:t>
      </w:r>
      <w:r w:rsidR="00BD5A04" w:rsidRPr="00BD5A04">
        <w:rPr>
          <w:rFonts w:ascii="Times New Roman" w:hAnsi="Times New Roman" w:cs="Times New Roman"/>
          <w:sz w:val="24"/>
          <w:szCs w:val="24"/>
        </w:rPr>
        <w:t>8</w:t>
      </w:r>
      <w:r w:rsidRPr="00BD5A04">
        <w:rPr>
          <w:rFonts w:ascii="Times New Roman" w:hAnsi="Times New Roman" w:cs="Times New Roman"/>
          <w:sz w:val="24"/>
          <w:szCs w:val="24"/>
        </w:rPr>
        <w:t>].</w:t>
      </w:r>
    </w:p>
    <w:p w:rsidR="004D1598" w:rsidRDefault="004D1598" w:rsidP="00D55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psA</w:t>
      </w:r>
      <w:bookmarkStart w:id="3" w:name="OLE_LINK1"/>
      <w:proofErr w:type="spellEnd"/>
      <w:r>
        <w:rPr>
          <w:rFonts w:ascii="Times New Roman" w:hAnsi="Times New Roman" w:cs="Times New Roman"/>
          <w:sz w:val="24"/>
          <w:szCs w:val="24"/>
        </w:rPr>
        <w:t>-subtype</w:t>
      </w:r>
      <w:bookmarkEnd w:id="3"/>
      <w:r w:rsidR="00BD5A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E4C">
        <w:rPr>
          <w:rFonts w:ascii="Times New Roman" w:hAnsi="Times New Roman" w:cs="Times New Roman"/>
          <w:i/>
          <w:iCs/>
          <w:sz w:val="24"/>
          <w:szCs w:val="24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</w:t>
      </w:r>
    </w:p>
    <w:p w:rsidR="004D1598" w:rsidRDefault="004D1598" w:rsidP="00D55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/</w:t>
      </w:r>
      <w:r>
        <w:rPr>
          <w:rFonts w:ascii="Times New Roman" w:hAnsi="Times New Roman" w:cs="Times New Roman"/>
          <w:sz w:val="24"/>
          <w:szCs w:val="24"/>
        </w:rPr>
        <w:t xml:space="preserve">ba/bc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ps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ubtype </w:t>
      </w:r>
      <w:proofErr w:type="spellStart"/>
      <w:r w:rsidRPr="008B2E4C">
        <w:rPr>
          <w:rFonts w:ascii="Times New Roman" w:hAnsi="Times New Roman" w:cs="Times New Roman"/>
          <w:i/>
          <w:iCs/>
          <w:sz w:val="24"/>
          <w:szCs w:val="24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4D1598" w:rsidRDefault="004D1598" w:rsidP="00D55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p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ubtype </w:t>
      </w:r>
      <w:proofErr w:type="spellStart"/>
      <w:r w:rsidRPr="008B2E4C">
        <w:rPr>
          <w:rFonts w:ascii="Times New Roman" w:hAnsi="Times New Roman" w:cs="Times New Roman"/>
          <w:i/>
          <w:iCs/>
          <w:sz w:val="24"/>
          <w:szCs w:val="24"/>
        </w:rPr>
        <w:t>var</w:t>
      </w:r>
      <w:proofErr w:type="spellEnd"/>
      <w:r w:rsidRPr="008B2E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s</w:t>
      </w:r>
    </w:p>
    <w:p w:rsidR="004D1598" w:rsidRDefault="004D1598" w:rsidP="00D55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endogenous control: seryl-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thetase gene (</w:t>
      </w:r>
      <w:r w:rsidR="00BD5A04" w:rsidRPr="00BD5A04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GenBank:</w:t>
      </w:r>
      <w:r w:rsidR="00BD5A04">
        <w:rPr>
          <w:rFonts w:ascii="Times New Roman" w:eastAsia="Microsoft YaHei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F3D7_0717700) </w:t>
      </w:r>
    </w:p>
    <w:sectPr w:rsidR="004D1598" w:rsidSect="00CF7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D6A" w:rsidRDefault="00652D6A" w:rsidP="00317422">
      <w:r>
        <w:separator/>
      </w:r>
    </w:p>
  </w:endnote>
  <w:endnote w:type="continuationSeparator" w:id="0">
    <w:p w:rsidR="00652D6A" w:rsidRDefault="00652D6A" w:rsidP="003174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D6A" w:rsidRDefault="00652D6A" w:rsidP="00317422">
      <w:r>
        <w:separator/>
      </w:r>
    </w:p>
  </w:footnote>
  <w:footnote w:type="continuationSeparator" w:id="0">
    <w:p w:rsidR="00652D6A" w:rsidRDefault="00652D6A" w:rsidP="003174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192B"/>
    <w:rsid w:val="000105F8"/>
    <w:rsid w:val="000E2022"/>
    <w:rsid w:val="00182245"/>
    <w:rsid w:val="001B7236"/>
    <w:rsid w:val="001F7B81"/>
    <w:rsid w:val="002C0C81"/>
    <w:rsid w:val="00317422"/>
    <w:rsid w:val="0040284C"/>
    <w:rsid w:val="004156A6"/>
    <w:rsid w:val="00440B55"/>
    <w:rsid w:val="004D1598"/>
    <w:rsid w:val="0058457D"/>
    <w:rsid w:val="005C0C40"/>
    <w:rsid w:val="005D0762"/>
    <w:rsid w:val="005F51B2"/>
    <w:rsid w:val="00652D6A"/>
    <w:rsid w:val="006945B9"/>
    <w:rsid w:val="007927C2"/>
    <w:rsid w:val="007A6FEF"/>
    <w:rsid w:val="008B0EAC"/>
    <w:rsid w:val="0092377A"/>
    <w:rsid w:val="009F0B17"/>
    <w:rsid w:val="00A26406"/>
    <w:rsid w:val="00AC483F"/>
    <w:rsid w:val="00BA0D79"/>
    <w:rsid w:val="00BD192B"/>
    <w:rsid w:val="00BD5A04"/>
    <w:rsid w:val="00CF7B8C"/>
    <w:rsid w:val="00D55E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4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4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2</Words>
  <Characters>2994</Characters>
  <Application>Microsoft Office Word</Application>
  <DocSecurity>0</DocSecurity>
  <Lines>90</Lines>
  <Paragraphs>16</Paragraphs>
  <ScaleCrop>false</ScaleCrop>
  <Company/>
  <LinksUpToDate>false</LinksUpToDate>
  <CharactersWithSpaces>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8</cp:revision>
  <dcterms:created xsi:type="dcterms:W3CDTF">2019-11-22T05:58:00Z</dcterms:created>
  <dcterms:modified xsi:type="dcterms:W3CDTF">2020-01-30T03:41:00Z</dcterms:modified>
</cp:coreProperties>
</file>